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AA9" w:rsidRPr="004E2A67" w:rsidRDefault="002B061B">
      <w:pP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Additional file 1:</w:t>
      </w:r>
      <w:r w:rsidR="00A7299C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690B1D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Table</w:t>
      </w:r>
      <w: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S</w:t>
      </w:r>
      <w:r w:rsidR="00690B1D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F11F16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1</w:t>
      </w:r>
      <w:r w:rsidR="00690B1D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:</w:t>
      </w:r>
      <w:r w:rsidR="00EC5F18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BB4022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T</w:t>
      </w:r>
      <w:r w:rsidR="00EC5F18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 xml:space="preserve">he results of </w:t>
      </w:r>
      <w:r w:rsidR="004D38BA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 xml:space="preserve">multivariate </w:t>
      </w:r>
      <w:r w:rsidR="00EC5F18" w:rsidRPr="004E2A67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Cox regression coefficients</w:t>
      </w:r>
    </w:p>
    <w:tbl>
      <w:tblPr>
        <w:tblStyle w:val="ListTable2Accent1"/>
        <w:tblW w:w="0" w:type="auto"/>
        <w:tblLook w:val="04A0"/>
      </w:tblPr>
      <w:tblGrid>
        <w:gridCol w:w="1616"/>
        <w:gridCol w:w="1338"/>
        <w:gridCol w:w="1338"/>
        <w:gridCol w:w="1338"/>
        <w:gridCol w:w="1338"/>
        <w:gridCol w:w="1338"/>
      </w:tblGrid>
      <w:tr w:rsidR="00123AA9" w:rsidRPr="004E2A67" w:rsidTr="00F92339">
        <w:trPr>
          <w:cnfStyle w:val="100000000000"/>
          <w:trHeight w:val="285"/>
        </w:trPr>
        <w:tc>
          <w:tcPr>
            <w:cnfStyle w:val="001000000000"/>
            <w:tcW w:w="1616" w:type="dxa"/>
            <w:noWrap/>
            <w:hideMark/>
          </w:tcPr>
          <w:p w:rsidR="00123AA9" w:rsidRPr="004E2A67" w:rsidRDefault="00690B1D" w:rsidP="00123A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38" w:type="dxa"/>
            <w:noWrap/>
            <w:hideMark/>
          </w:tcPr>
          <w:p w:rsidR="00123AA9" w:rsidRPr="004E2A67" w:rsidRDefault="00BB4022" w:rsidP="00690B1D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</w:t>
            </w:r>
            <w:r w:rsidR="00123AA9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efficients</w:t>
            </w:r>
          </w:p>
        </w:tc>
        <w:tc>
          <w:tcPr>
            <w:tcW w:w="1338" w:type="dxa"/>
            <w:noWrap/>
            <w:hideMark/>
          </w:tcPr>
          <w:p w:rsidR="00123AA9" w:rsidRPr="004E2A67" w:rsidRDefault="00123AA9" w:rsidP="00690B1D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38" w:type="dxa"/>
            <w:noWrap/>
            <w:hideMark/>
          </w:tcPr>
          <w:p w:rsidR="00123AA9" w:rsidRPr="004E2A67" w:rsidRDefault="00123AA9" w:rsidP="00690B1D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R.95</w:t>
            </w:r>
            <w:r w:rsidR="00F92339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%</w:t>
            </w:r>
            <w:r w:rsidR="00860D61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="00F92339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w</w:t>
            </w:r>
          </w:p>
        </w:tc>
        <w:tc>
          <w:tcPr>
            <w:tcW w:w="1338" w:type="dxa"/>
            <w:noWrap/>
            <w:hideMark/>
          </w:tcPr>
          <w:p w:rsidR="00123AA9" w:rsidRPr="004E2A67" w:rsidRDefault="00123AA9" w:rsidP="00690B1D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R.95</w:t>
            </w:r>
            <w:r w:rsidR="00F92339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%</w:t>
            </w:r>
            <w:r w:rsidR="00860D61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="00F92339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gh</w:t>
            </w:r>
          </w:p>
        </w:tc>
        <w:tc>
          <w:tcPr>
            <w:tcW w:w="1338" w:type="dxa"/>
            <w:noWrap/>
            <w:hideMark/>
          </w:tcPr>
          <w:p w:rsidR="00123AA9" w:rsidRPr="004E2A67" w:rsidRDefault="00BB4022" w:rsidP="00690B1D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860D61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3AA9" w:rsidRPr="004E2A6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4a-5p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1267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145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1975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3693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4E-10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09-5p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603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035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015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054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9126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95-3p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359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2218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9387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041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5803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79-5p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2181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5652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6722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4501</w:t>
            </w:r>
          </w:p>
        </w:tc>
        <w:tc>
          <w:tcPr>
            <w:tcW w:w="1338" w:type="dxa"/>
            <w:noWrap/>
            <w:vAlign w:val="center"/>
            <w:hideMark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1842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81-3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1079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5490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1294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46221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2248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105-5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541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372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937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773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4199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23a-3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657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7224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9729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0059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0523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519a-5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0574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2104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982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633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9382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216a-5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326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539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7102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595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313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76c-3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141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9962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5561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6662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6974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6720-3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1949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2521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666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94469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906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11-3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9336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47044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21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9379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2145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539-5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2589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590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006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75931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596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10-3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677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89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0824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590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45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37-3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424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298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353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10938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1906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382-5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326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0859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780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6747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5579</w:t>
            </w:r>
          </w:p>
        </w:tc>
      </w:tr>
      <w:tr w:rsidR="004E2A67" w:rsidRPr="004E2A67" w:rsidTr="00E86940">
        <w:trPr>
          <w:cnfStyle w:val="000000100000"/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224-5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807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3053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158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8281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7326</w:t>
            </w:r>
          </w:p>
        </w:tc>
      </w:tr>
      <w:tr w:rsidR="004E2A67" w:rsidRPr="004E2A67" w:rsidTr="00E86940">
        <w:trPr>
          <w:trHeight w:val="285"/>
        </w:trPr>
        <w:tc>
          <w:tcPr>
            <w:cnfStyle w:val="001000000000"/>
            <w:tcW w:w="1616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493-3p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4574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285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2645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03271</w:t>
            </w:r>
          </w:p>
        </w:tc>
        <w:tc>
          <w:tcPr>
            <w:tcW w:w="1338" w:type="dxa"/>
            <w:noWrap/>
            <w:vAlign w:val="center"/>
          </w:tcPr>
          <w:p w:rsidR="004E2A67" w:rsidRPr="004E2A67" w:rsidRDefault="004E2A67" w:rsidP="004E2A67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E2A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77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:rsidR="00F92339" w:rsidRPr="004E2A67" w:rsidRDefault="00F92339" w:rsidP="00F92339">
      <w:pPr>
        <w:rPr>
          <w:rFonts w:ascii="Times New Roman" w:hAnsi="Times New Roman" w:cs="Times New Roman"/>
          <w:sz w:val="18"/>
          <w:szCs w:val="18"/>
        </w:rPr>
      </w:pPr>
      <w:r w:rsidRPr="004E2A67">
        <w:rPr>
          <w:rFonts w:ascii="Times New Roman" w:hAnsi="Times New Roman" w:cs="Times New Roman"/>
          <w:sz w:val="18"/>
          <w:szCs w:val="18"/>
        </w:rPr>
        <w:t>Note: HR: Hazard Ratio.</w:t>
      </w:r>
    </w:p>
    <w:p w:rsidR="00067769" w:rsidRPr="004E2A67" w:rsidRDefault="002B061B" w:rsidP="00763DCC">
      <w:pPr>
        <w:widowControl/>
        <w:jc w:val="left"/>
        <w:rPr>
          <w:rFonts w:ascii="Times New Roman" w:eastAsia="SimSun" w:hAnsi="Times New Roman" w:cs="Times New Roman"/>
          <w:color w:val="000000"/>
          <w:sz w:val="18"/>
          <w:szCs w:val="18"/>
        </w:rPr>
      </w:pPr>
    </w:p>
    <w:sectPr w:rsidR="00067769" w:rsidRPr="004E2A67" w:rsidSect="00194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6246" w:rsidRDefault="00516246" w:rsidP="00123AA9">
      <w:r>
        <w:separator/>
      </w:r>
    </w:p>
  </w:endnote>
  <w:endnote w:type="continuationSeparator" w:id="0">
    <w:p w:rsidR="00516246" w:rsidRDefault="00516246" w:rsidP="00123A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6246" w:rsidRDefault="00516246" w:rsidP="00123AA9">
      <w:r>
        <w:separator/>
      </w:r>
    </w:p>
  </w:footnote>
  <w:footnote w:type="continuationSeparator" w:id="0">
    <w:p w:rsidR="00516246" w:rsidRDefault="00516246" w:rsidP="00123A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460C"/>
    <w:rsid w:val="00050618"/>
    <w:rsid w:val="00052CED"/>
    <w:rsid w:val="00123AA9"/>
    <w:rsid w:val="00194F36"/>
    <w:rsid w:val="001C2DFB"/>
    <w:rsid w:val="001C5E98"/>
    <w:rsid w:val="001E20EC"/>
    <w:rsid w:val="002B061B"/>
    <w:rsid w:val="00306445"/>
    <w:rsid w:val="003E0DB4"/>
    <w:rsid w:val="004D38BA"/>
    <w:rsid w:val="004D71C8"/>
    <w:rsid w:val="004E2A67"/>
    <w:rsid w:val="00516246"/>
    <w:rsid w:val="0064460C"/>
    <w:rsid w:val="00657912"/>
    <w:rsid w:val="00690B1D"/>
    <w:rsid w:val="00762CE1"/>
    <w:rsid w:val="00763DCC"/>
    <w:rsid w:val="007F67CE"/>
    <w:rsid w:val="00860D61"/>
    <w:rsid w:val="00A173F2"/>
    <w:rsid w:val="00A7299C"/>
    <w:rsid w:val="00A945DE"/>
    <w:rsid w:val="00B13A57"/>
    <w:rsid w:val="00BB4022"/>
    <w:rsid w:val="00BF2E18"/>
    <w:rsid w:val="00CB2116"/>
    <w:rsid w:val="00E54934"/>
    <w:rsid w:val="00EC5F18"/>
    <w:rsid w:val="00F11F16"/>
    <w:rsid w:val="00F92339"/>
    <w:rsid w:val="00FC7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F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A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AA9"/>
    <w:rPr>
      <w:sz w:val="18"/>
      <w:szCs w:val="18"/>
    </w:rPr>
  </w:style>
  <w:style w:type="table" w:styleId="TableGrid">
    <w:name w:val="Table Grid"/>
    <w:basedOn w:val="TableNormal"/>
    <w:uiPriority w:val="39"/>
    <w:rsid w:val="00123A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Accent1">
    <w:name w:val="List Table 2 Accent 1"/>
    <w:basedOn w:val="TableNormal"/>
    <w:uiPriority w:val="47"/>
    <w:rsid w:val="00BB4022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20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4849168@qq.com</dc:creator>
  <cp:keywords/>
  <dc:description/>
  <cp:lastModifiedBy>0012764</cp:lastModifiedBy>
  <cp:revision>22</cp:revision>
  <dcterms:created xsi:type="dcterms:W3CDTF">2020-05-28T02:11:00Z</dcterms:created>
  <dcterms:modified xsi:type="dcterms:W3CDTF">2020-07-01T17:42:00Z</dcterms:modified>
</cp:coreProperties>
</file>